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2"/>
        <w:gridCol w:w="1256"/>
        <w:gridCol w:w="919"/>
        <w:gridCol w:w="751"/>
        <w:gridCol w:w="1168"/>
        <w:gridCol w:w="1005"/>
        <w:gridCol w:w="1168"/>
        <w:gridCol w:w="1256"/>
        <w:gridCol w:w="1505"/>
        <w:gridCol w:w="1419"/>
        <w:gridCol w:w="1171"/>
      </w:tblGrid>
      <w:tr w:rsidR="00BA4149" w:rsidRPr="00E154A9" w14:paraId="6D67452E" w14:textId="77777777" w:rsidTr="00A37CF5">
        <w:trPr>
          <w:trHeight w:val="300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92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C91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371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ed country/ region of origin</w:t>
            </w:r>
          </w:p>
        </w:tc>
        <w:tc>
          <w:tcPr>
            <w:tcW w:w="15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69D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ative </w:t>
            </w:r>
            <w:r w:rsidRPr="00E154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mabisi </w:t>
            </w: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ption</w:t>
            </w:r>
          </w:p>
        </w:tc>
      </w:tr>
      <w:tr w:rsidR="00BA4149" w:rsidRPr="00E154A9" w14:paraId="4D2AD036" w14:textId="77777777" w:rsidTr="00A37CF5">
        <w:trPr>
          <w:trHeight w:val="300"/>
        </w:trPr>
        <w:tc>
          <w:tcPr>
            <w:tcW w:w="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5A2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82A3F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pata </w:t>
            </w:r>
          </w:p>
          <w:p w14:paraId="2DD5DB04" w14:textId="28FA0AF2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0)</w:t>
            </w:r>
          </w:p>
          <w:p w14:paraId="003FF21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037E4D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B53606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A541A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6D48A6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1FB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 group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171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ambi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6BC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go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816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zambiqu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B9D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awi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1EC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th Afric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C8F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don't kno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155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er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2BA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consumer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BA8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 don't know</w:t>
            </w:r>
          </w:p>
        </w:tc>
      </w:tr>
      <w:tr w:rsidR="00BA4149" w:rsidRPr="00E154A9" w14:paraId="78AA7B30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904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5D9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on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791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331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852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E3B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B9E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444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9AA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CA1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A56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BA4149" w:rsidRPr="00E154A9" w14:paraId="52ECF92B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D16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3F8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mbuka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09D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25A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E8B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4ED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D8E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2E8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8AC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A69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046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BA4149" w:rsidRPr="00E154A9" w14:paraId="3C65511F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D11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63D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(Tonga from SA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9B4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BAE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CF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CF7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560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D0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1E0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AC4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9AD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070A5DFF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E76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5B4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w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102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6B5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5A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9F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ED0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36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A38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BB6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E83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BA4149" w:rsidRPr="00E154A9" w14:paraId="1AA98CFE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A9F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80F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seng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20F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2A6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915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305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631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D30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AE8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673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20E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7776A769" w14:textId="77777777" w:rsidTr="00A37CF5">
        <w:trPr>
          <w:trHeight w:val="300"/>
        </w:trPr>
        <w:tc>
          <w:tcPr>
            <w:tcW w:w="5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AEB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08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goni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74E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C2A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102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7F4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235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10C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ACE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1BB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FFF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3770245A" w14:textId="77777777" w:rsidTr="00A37CF5">
        <w:trPr>
          <w:trHeight w:val="300"/>
        </w:trPr>
        <w:tc>
          <w:tcPr>
            <w:tcW w:w="5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55F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B11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mbuka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FF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33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9FF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337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8F0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28D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06F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0E6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ECC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BA4149" w:rsidRPr="00E154A9" w14:paraId="6421B241" w14:textId="77777777" w:rsidTr="00A37CF5">
        <w:trPr>
          <w:trHeight w:val="300"/>
        </w:trPr>
        <w:tc>
          <w:tcPr>
            <w:tcW w:w="5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22F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undazi </w:t>
            </w:r>
          </w:p>
          <w:p w14:paraId="642F6D28" w14:textId="7DD8B0C3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18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76E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w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D19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4F6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97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579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050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D5F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C78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A636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333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62B15E2A" w14:textId="77777777" w:rsidTr="00A37CF5">
        <w:trPr>
          <w:trHeight w:val="300"/>
        </w:trPr>
        <w:tc>
          <w:tcPr>
            <w:tcW w:w="51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548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E6D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mb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875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030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1FB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A8D2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503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6B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143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6B7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296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6C6BF15C" w14:textId="77777777" w:rsidTr="00A37CF5">
        <w:trPr>
          <w:trHeight w:val="300"/>
        </w:trPr>
        <w:tc>
          <w:tcPr>
            <w:tcW w:w="5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5F2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2D1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(</w:t>
            </w:r>
            <w:proofErr w:type="spellStart"/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unda</w:t>
            </w:r>
            <w:proofErr w:type="spellEnd"/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D33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316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23F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E213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715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14E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8D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512F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50F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26E99047" w14:textId="77777777" w:rsidTr="00A37CF5">
        <w:trPr>
          <w:trHeight w:val="300"/>
        </w:trPr>
        <w:tc>
          <w:tcPr>
            <w:tcW w:w="51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243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nda</w:t>
            </w:r>
            <w:proofErr w:type="spellEnd"/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04173F07" w14:textId="5604874B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12)</w:t>
            </w:r>
          </w:p>
          <w:p w14:paraId="0AD9928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64F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w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3CD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661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539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0D3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E1C0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7CB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070C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2D87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698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4149" w:rsidRPr="00E154A9" w14:paraId="611E3D49" w14:textId="77777777" w:rsidTr="00A37CF5">
        <w:trPr>
          <w:trHeight w:val="300"/>
        </w:trPr>
        <w:tc>
          <w:tcPr>
            <w:tcW w:w="51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AFA9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C541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seng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26CD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7EA8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DA5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C17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5F3B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224A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522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0014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C04E" w14:textId="77777777" w:rsidR="00BA4149" w:rsidRPr="00E154A9" w:rsidRDefault="00BA4149" w:rsidP="00E154A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15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</w:tbl>
    <w:p w14:paraId="6ACAAD6F" w14:textId="77777777" w:rsidR="00BA4149" w:rsidRDefault="00BA4149"/>
    <w:sectPr w:rsidR="00BA4149" w:rsidSect="00BA4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49"/>
    <w:rsid w:val="00BA4149"/>
    <w:rsid w:val="00E1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A82CA"/>
  <w15:chartTrackingRefBased/>
  <w15:docId w15:val="{6E47CA57-24DA-4A3B-A476-B2BEE9E07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418</Characters>
  <Application>Microsoft Office Word</Application>
  <DocSecurity>0</DocSecurity>
  <Lines>209</Lines>
  <Paragraphs>106</Paragraphs>
  <ScaleCrop>false</ScaleCrop>
  <Company>Wageningen University and Research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wa, Taonga</dc:creator>
  <cp:keywords/>
  <dc:description/>
  <cp:lastModifiedBy>Chirwa, Taonga</cp:lastModifiedBy>
  <cp:revision>2</cp:revision>
  <dcterms:created xsi:type="dcterms:W3CDTF">2024-08-12T16:49:00Z</dcterms:created>
  <dcterms:modified xsi:type="dcterms:W3CDTF">2024-08-1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6e707f-07b1-45b7-b768-40e01a3354b5</vt:lpwstr>
  </property>
</Properties>
</file>